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74F3C" w14:textId="5A09D5AF" w:rsidR="00D875DC" w:rsidRPr="00654B44" w:rsidRDefault="00654B44" w:rsidP="00654B44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1 </w:t>
      </w:r>
      <w:r w:rsidR="00995237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Text</w:t>
      </w:r>
      <w:r w:rsidR="00D318B1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.</w:t>
      </w:r>
      <w:r w:rsidR="00D875DC" w:rsidRPr="0020520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  <w:r w:rsidR="00D875DC" w:rsidRPr="00654B44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Abbreviated Self Completion Teen-Addiction Severity Index (Dutch version, B1 level)</w:t>
      </w:r>
      <w:r w:rsidR="00DB788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.</w:t>
      </w:r>
    </w:p>
    <w:p w14:paraId="56577AE6" w14:textId="77777777" w:rsidR="00D875DC" w:rsidRPr="003644C3" w:rsidRDefault="00D875DC" w:rsidP="00D875DC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7512BC0B" w14:textId="77777777" w:rsidR="00D875DC" w:rsidRPr="003644C3" w:rsidRDefault="00D875DC" w:rsidP="00D875DC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>Zet één kruisje bij het antwoord dat op dit moment het best bij jou past:</w:t>
      </w:r>
    </w:p>
    <w:p w14:paraId="6AC4E0D0" w14:textId="77777777" w:rsidR="00D875DC" w:rsidRPr="003644C3" w:rsidRDefault="00D875DC" w:rsidP="00D875DC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1DF17E48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  <w:r w:rsidRPr="003644C3">
        <w:rPr>
          <w:rFonts w:ascii="Times New Roman" w:hAnsi="Times New Roman" w:cs="Times New Roman"/>
          <w:b/>
          <w:sz w:val="14"/>
          <w:szCs w:val="14"/>
          <w:u w:val="single"/>
        </w:rPr>
        <w:t>Middelengebruik</w:t>
      </w:r>
    </w:p>
    <w:p w14:paraId="5486473A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het gebruik van alcohol, drugs of medicijnen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3E676951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klein probleem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</w:t>
      </w:r>
      <w:r w:rsidRPr="003644C3">
        <w:rPr>
          <w:rFonts w:ascii="Times New Roman" w:hAnsi="Times New Roman" w:cs="Times New Roman"/>
          <w:sz w:val="14"/>
          <w:szCs w:val="14"/>
        </w:rPr>
        <w:t>met het gebruik van alcohol, drugs of medicijnen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="002947BC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20401BD3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het gebruik van alcohol, drugs of medicijnen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5678277F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het gebruik van alcohol, drugs of medicijnen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5A9015AB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het gebruik van alcohol, drugs of medicijnen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649C157D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</w:p>
    <w:p w14:paraId="52F14A7B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  <w:r w:rsidRPr="003644C3">
        <w:rPr>
          <w:rFonts w:ascii="Times New Roman" w:hAnsi="Times New Roman" w:cs="Times New Roman"/>
          <w:b/>
          <w:sz w:val="14"/>
          <w:szCs w:val="14"/>
          <w:u w:val="single"/>
        </w:rPr>
        <w:t>School</w:t>
      </w:r>
    </w:p>
    <w:p w14:paraId="0DC32402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school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249139B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klein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school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881E19A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school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9B87E94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school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5DCBEFE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school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097FE33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</w:p>
    <w:p w14:paraId="21FFC1E5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  <w:r w:rsidRPr="003644C3">
        <w:rPr>
          <w:rFonts w:ascii="Times New Roman" w:hAnsi="Times New Roman" w:cs="Times New Roman"/>
          <w:b/>
          <w:sz w:val="14"/>
          <w:szCs w:val="14"/>
          <w:u w:val="single"/>
        </w:rPr>
        <w:t>Werk</w:t>
      </w:r>
    </w:p>
    <w:p w14:paraId="6BBE4016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werk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7CAD7A49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>Ik heb</w:t>
      </w:r>
      <w:r>
        <w:rPr>
          <w:rFonts w:ascii="Times New Roman" w:hAnsi="Times New Roman" w:cs="Times New Roman"/>
          <w:sz w:val="14"/>
          <w:szCs w:val="14"/>
        </w:rPr>
        <w:t xml:space="preserve"> een </w:t>
      </w:r>
      <w:r w:rsidRPr="003C1D6E">
        <w:rPr>
          <w:rFonts w:ascii="Times New Roman" w:hAnsi="Times New Roman" w:cs="Times New Roman"/>
          <w:b/>
          <w:sz w:val="14"/>
          <w:szCs w:val="14"/>
        </w:rPr>
        <w:t>klein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werk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26392ABF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groot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werk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7A29AE56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werk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2C1207FD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werk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AC93A5E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</w:p>
    <w:p w14:paraId="24D1109A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  <w:r w:rsidRPr="003644C3">
        <w:rPr>
          <w:rFonts w:ascii="Times New Roman" w:hAnsi="Times New Roman" w:cs="Times New Roman"/>
          <w:b/>
          <w:sz w:val="14"/>
          <w:szCs w:val="14"/>
          <w:u w:val="single"/>
        </w:rPr>
        <w:t>Familie</w:t>
      </w:r>
    </w:p>
    <w:p w14:paraId="03769F5E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famil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78CC8E32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klein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</w:t>
      </w:r>
      <w:r>
        <w:rPr>
          <w:rFonts w:ascii="Times New Roman" w:hAnsi="Times New Roman" w:cs="Times New Roman"/>
          <w:b/>
          <w:sz w:val="14"/>
          <w:szCs w:val="14"/>
        </w:rPr>
        <w:t>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famil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5A780514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famil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967C647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famil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2D2E6EDB" w14:textId="67AEB525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C1D6E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famil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="00654B44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695F91F6" w14:textId="77777777" w:rsidR="00D875DC" w:rsidRPr="003644C3" w:rsidRDefault="00D875DC" w:rsidP="00D875DC">
      <w:pPr>
        <w:spacing w:after="0" w:line="360" w:lineRule="auto"/>
        <w:jc w:val="center"/>
        <w:rPr>
          <w:rFonts w:ascii="Times New Roman" w:hAnsi="Times New Roman" w:cs="Times New Roman"/>
          <w:sz w:val="14"/>
          <w:szCs w:val="14"/>
        </w:rPr>
      </w:pPr>
    </w:p>
    <w:p w14:paraId="126F725F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14"/>
          <w:szCs w:val="14"/>
          <w:u w:val="single"/>
        </w:rPr>
      </w:pPr>
      <w:r w:rsidRPr="003644C3">
        <w:rPr>
          <w:rFonts w:ascii="Times New Roman" w:hAnsi="Times New Roman" w:cs="Times New Roman"/>
          <w:b/>
          <w:sz w:val="14"/>
          <w:szCs w:val="14"/>
          <w:u w:val="single"/>
        </w:rPr>
        <w:t>Sociale relaties</w:t>
      </w:r>
    </w:p>
    <w:p w14:paraId="58835E7B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vrienden, bekenden en anderen in mijn omgeving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="00D45F64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2CC88D3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klein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vrienden, bekenden en anderen in mijn omgeving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3BA9CEF5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vrienden, bekenden en anderen in mijn omgeving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7C7571B4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 </w:t>
      </w:r>
      <w:r w:rsidRPr="003644C3">
        <w:rPr>
          <w:rFonts w:ascii="Times New Roman" w:hAnsi="Times New Roman" w:cs="Times New Roman"/>
          <w:b/>
          <w:sz w:val="14"/>
          <w:szCs w:val="14"/>
        </w:rPr>
        <w:t>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vrienden, bekenden en anderen in mijn omgeving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40980B63" w14:textId="77777777" w:rsidR="00D875DC" w:rsidRPr="003644C3" w:rsidRDefault="00D875DC" w:rsidP="00D875DC">
      <w:pPr>
        <w:spacing w:after="0" w:line="360" w:lineRule="auto"/>
        <w:ind w:right="-142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 proble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vrienden, bekenden en anderen in mijn omgeving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23F9BEB1" w14:textId="77777777" w:rsidR="00D875DC" w:rsidRPr="003644C3" w:rsidRDefault="00D875DC" w:rsidP="00D875DC">
      <w:pPr>
        <w:tabs>
          <w:tab w:val="left" w:pos="1135"/>
        </w:tabs>
        <w:spacing w:after="0" w:line="360" w:lineRule="auto"/>
        <w:ind w:right="-142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ab/>
      </w:r>
    </w:p>
    <w:p w14:paraId="3F154B17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  <w:r>
        <w:rPr>
          <w:rFonts w:ascii="Times New Roman" w:hAnsi="Times New Roman" w:cs="Times New Roman"/>
          <w:b/>
          <w:sz w:val="14"/>
          <w:szCs w:val="14"/>
          <w:u w:val="single"/>
        </w:rPr>
        <w:t>Justitie</w:t>
      </w:r>
    </w:p>
    <w:p w14:paraId="2EEE9370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justit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19B009D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klein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justit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0273411C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justit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A9579E2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justit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73719B1B" w14:textId="77777777" w:rsidR="00D875DC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justitie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68586101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</w:p>
    <w:p w14:paraId="218E497E" w14:textId="77777777" w:rsidR="00D875DC" w:rsidRPr="003644C3" w:rsidRDefault="00D875DC" w:rsidP="00D875D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color w:val="00B0F0"/>
          <w:sz w:val="14"/>
          <w:szCs w:val="14"/>
          <w:u w:val="single"/>
        </w:rPr>
      </w:pPr>
      <w:r w:rsidRPr="003644C3">
        <w:rPr>
          <w:rFonts w:ascii="Times New Roman" w:hAnsi="Times New Roman" w:cs="Times New Roman"/>
          <w:b/>
          <w:sz w:val="14"/>
          <w:szCs w:val="14"/>
          <w:u w:val="single"/>
        </w:rPr>
        <w:t>Geestelijke gezondheid</w:t>
      </w:r>
    </w:p>
    <w:p w14:paraId="6AA6305A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3644C3">
        <w:rPr>
          <w:rFonts w:ascii="Times New Roman" w:hAnsi="Times New Roman" w:cs="Times New Roman"/>
          <w:b/>
          <w:sz w:val="14"/>
          <w:szCs w:val="14"/>
        </w:rPr>
        <w:t>geen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mijn geestelijke gezondheid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0499D4C6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klein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mijn geestelijke gezondheid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C846EDF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redelijk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e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mijn geestelijke gezondheid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F9E2AAB" w14:textId="77777777" w:rsidR="00D875DC" w:rsidRPr="003644C3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mijn geestelijke gezondheid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p w14:paraId="11D7AACE" w14:textId="77777777" w:rsidR="00927603" w:rsidRPr="00D875DC" w:rsidRDefault="00D875DC" w:rsidP="00D875D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644C3">
        <w:rPr>
          <w:rFonts w:ascii="Times New Roman" w:hAnsi="Times New Roman" w:cs="Times New Roman"/>
          <w:sz w:val="14"/>
          <w:szCs w:val="14"/>
        </w:rPr>
        <w:t xml:space="preserve">Ik heb </w:t>
      </w:r>
      <w:r w:rsidRPr="00D14B57">
        <w:rPr>
          <w:rFonts w:ascii="Times New Roman" w:hAnsi="Times New Roman" w:cs="Times New Roman"/>
          <w:sz w:val="14"/>
          <w:szCs w:val="14"/>
        </w:rPr>
        <w:t>een</w:t>
      </w:r>
      <w:r>
        <w:rPr>
          <w:rFonts w:ascii="Times New Roman" w:hAnsi="Times New Roman" w:cs="Times New Roman"/>
          <w:b/>
          <w:sz w:val="14"/>
          <w:szCs w:val="14"/>
        </w:rPr>
        <w:t xml:space="preserve"> heel groot</w:t>
      </w:r>
      <w:r w:rsidRPr="003644C3">
        <w:rPr>
          <w:rFonts w:ascii="Times New Roman" w:hAnsi="Times New Roman" w:cs="Times New Roman"/>
          <w:b/>
          <w:sz w:val="14"/>
          <w:szCs w:val="14"/>
        </w:rPr>
        <w:t xml:space="preserve"> probl</w:t>
      </w:r>
      <w:r>
        <w:rPr>
          <w:rFonts w:ascii="Times New Roman" w:hAnsi="Times New Roman" w:cs="Times New Roman"/>
          <w:b/>
          <w:sz w:val="14"/>
          <w:szCs w:val="14"/>
        </w:rPr>
        <w:t>e</w:t>
      </w:r>
      <w:r w:rsidRPr="003644C3">
        <w:rPr>
          <w:rFonts w:ascii="Times New Roman" w:hAnsi="Times New Roman" w:cs="Times New Roman"/>
          <w:b/>
          <w:sz w:val="14"/>
          <w:szCs w:val="14"/>
        </w:rPr>
        <w:t>em</w:t>
      </w:r>
      <w:r w:rsidRPr="003644C3">
        <w:rPr>
          <w:rFonts w:ascii="Times New Roman" w:hAnsi="Times New Roman" w:cs="Times New Roman"/>
          <w:sz w:val="14"/>
          <w:szCs w:val="14"/>
        </w:rPr>
        <w:t xml:space="preserve"> met mijn geestelijke gezondheid</w:t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tab/>
      </w:r>
      <w:r w:rsidRPr="003644C3">
        <w:rPr>
          <w:rFonts w:ascii="Times New Roman" w:hAnsi="Times New Roman" w:cs="Times New Roman"/>
          <w:sz w:val="14"/>
          <w:szCs w:val="14"/>
        </w:rPr>
        <w:sym w:font="Wingdings" w:char="F071"/>
      </w:r>
    </w:p>
    <w:sectPr w:rsidR="00927603" w:rsidRPr="00D875DC" w:rsidSect="0096238E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182D40"/>
    <w:multiLevelType w:val="hybridMultilevel"/>
    <w:tmpl w:val="2CE2309E"/>
    <w:lvl w:ilvl="0" w:tplc="A05C610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5DC"/>
    <w:rsid w:val="001A7255"/>
    <w:rsid w:val="002947BC"/>
    <w:rsid w:val="003A3E35"/>
    <w:rsid w:val="005D7E33"/>
    <w:rsid w:val="00654B44"/>
    <w:rsid w:val="00995237"/>
    <w:rsid w:val="00BF150B"/>
    <w:rsid w:val="00D318B1"/>
    <w:rsid w:val="00D45F64"/>
    <w:rsid w:val="00D875DC"/>
    <w:rsid w:val="00DB788C"/>
    <w:rsid w:val="00F0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0610"/>
  <w15:chartTrackingRefBased/>
  <w15:docId w15:val="{58A5FB9B-4ACE-4D77-A16D-5218FC58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5DC"/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75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75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255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Reckers-Droog</dc:creator>
  <cp:keywords/>
  <dc:description/>
  <cp:lastModifiedBy>Vivian Reckers</cp:lastModifiedBy>
  <cp:revision>8</cp:revision>
  <dcterms:created xsi:type="dcterms:W3CDTF">2020-01-30T15:47:00Z</dcterms:created>
  <dcterms:modified xsi:type="dcterms:W3CDTF">2020-08-29T09:00:00Z</dcterms:modified>
</cp:coreProperties>
</file>